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360"/>
        <w:gridCol w:w="1802"/>
        <w:gridCol w:w="2694"/>
        <w:gridCol w:w="960"/>
      </w:tblGrid>
      <w:tr w:rsidR="003B682A" w:rsidRPr="0033532E" w14:paraId="563F7F4F" w14:textId="77777777" w:rsidTr="003B682A">
        <w:trPr>
          <w:trHeight w:val="315"/>
        </w:trPr>
        <w:tc>
          <w:tcPr>
            <w:tcW w:w="75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CA25" w14:textId="39F87A60" w:rsidR="003B682A" w:rsidRPr="007427FD" w:rsidRDefault="003B682A" w:rsidP="006057A8">
            <w:pPr>
              <w:spacing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7427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Tab</w:t>
            </w:r>
            <w:r w:rsidR="004A0FFC" w:rsidRPr="007427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le</w:t>
            </w:r>
            <w:r w:rsidRPr="007427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</w:t>
            </w:r>
            <w:r w:rsidR="006057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S</w:t>
            </w:r>
            <w:r w:rsidR="0033532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1</w:t>
            </w:r>
            <w:r w:rsidRPr="007427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. </w:t>
            </w:r>
            <w:r w:rsidRPr="007427F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ultivariate analysis for the lymph node metastatic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F0B7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</w:p>
        </w:tc>
      </w:tr>
      <w:tr w:rsidR="003B682A" w:rsidRPr="007427FD" w14:paraId="2A7C5FCB" w14:textId="77777777" w:rsidTr="003B682A">
        <w:trPr>
          <w:trHeight w:val="31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3E9F1" w14:textId="77777777" w:rsidR="003B682A" w:rsidRPr="007427FD" w:rsidRDefault="003B682A" w:rsidP="003B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arameter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2A022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6338A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Odds Ratio (OR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3D9EC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95% confidence interval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C13B1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 value</w:t>
            </w:r>
          </w:p>
        </w:tc>
      </w:tr>
      <w:tr w:rsidR="003B682A" w:rsidRPr="007427FD" w14:paraId="63C44AA1" w14:textId="77777777" w:rsidTr="003B682A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B735" w14:textId="771B3782" w:rsidR="003B682A" w:rsidRPr="007427FD" w:rsidRDefault="003B682A" w:rsidP="003B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</w:t>
            </w:r>
            <w:r w:rsidR="00A30B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FL</w:t>
            </w:r>
            <w:r w:rsidRPr="007427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-1 IHC Scor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122A" w14:textId="77777777" w:rsidR="003B682A" w:rsidRPr="007427FD" w:rsidRDefault="003B682A" w:rsidP="003B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D204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B31A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C983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3B682A" w:rsidRPr="007427FD" w14:paraId="271154AB" w14:textId="77777777" w:rsidTr="003B682A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EA7D" w14:textId="77777777" w:rsidR="003B682A" w:rsidRPr="007427FD" w:rsidRDefault="003B682A" w:rsidP="003B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w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B2BF" w14:textId="77777777" w:rsidR="003B682A" w:rsidRPr="007427FD" w:rsidRDefault="003B682A" w:rsidP="003B6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349D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2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1BD0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3-1.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DDEC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15</w:t>
            </w:r>
          </w:p>
        </w:tc>
      </w:tr>
      <w:tr w:rsidR="003B682A" w:rsidRPr="007427FD" w14:paraId="67DF2C16" w14:textId="77777777" w:rsidTr="003B682A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E4DC" w14:textId="77777777" w:rsidR="003B682A" w:rsidRPr="007427FD" w:rsidRDefault="003B682A" w:rsidP="003B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gh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A35D" w14:textId="77777777" w:rsidR="003B682A" w:rsidRPr="007427FD" w:rsidRDefault="003B682A" w:rsidP="003B6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FFA7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6D7B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C9EB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3B682A" w:rsidRPr="007427FD" w14:paraId="6C4BB459" w14:textId="77777777" w:rsidTr="003B682A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0EF5" w14:textId="0A5B2E80" w:rsidR="003B682A" w:rsidRPr="007427FD" w:rsidRDefault="003B682A" w:rsidP="003B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SH1 IHC Scor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83C6" w14:textId="77777777" w:rsidR="003B682A" w:rsidRPr="007427FD" w:rsidRDefault="003B682A" w:rsidP="003B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3AAB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6FA3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9EEC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3B682A" w:rsidRPr="007427FD" w14:paraId="284724D5" w14:textId="77777777" w:rsidTr="003B682A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BAD6" w14:textId="77777777" w:rsidR="003B682A" w:rsidRPr="007427FD" w:rsidRDefault="003B682A" w:rsidP="003B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w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6B01" w14:textId="77777777" w:rsidR="003B682A" w:rsidRPr="007427FD" w:rsidRDefault="003B682A" w:rsidP="003B6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AEE0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9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92FB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7-1.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653A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59</w:t>
            </w:r>
          </w:p>
        </w:tc>
      </w:tr>
      <w:tr w:rsidR="003B682A" w:rsidRPr="007427FD" w14:paraId="328B0294" w14:textId="77777777" w:rsidTr="003B682A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D326" w14:textId="77777777" w:rsidR="003B682A" w:rsidRPr="007427FD" w:rsidRDefault="003B682A" w:rsidP="003B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gh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357E" w14:textId="77777777" w:rsidR="003B682A" w:rsidRPr="007427FD" w:rsidRDefault="003B682A" w:rsidP="003B6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F0B4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D944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0887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3B682A" w:rsidRPr="007427FD" w14:paraId="64420B90" w14:textId="77777777" w:rsidTr="003B682A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002D" w14:textId="77777777" w:rsidR="003B682A" w:rsidRPr="007427FD" w:rsidRDefault="003B682A" w:rsidP="003B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umor typ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9711" w14:textId="77777777" w:rsidR="003B682A" w:rsidRPr="007427FD" w:rsidRDefault="003B682A" w:rsidP="003B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1D0C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4633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0CF5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3B682A" w:rsidRPr="007427FD" w14:paraId="522668AA" w14:textId="77777777" w:rsidTr="003B682A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771E" w14:textId="77777777" w:rsidR="003B682A" w:rsidRPr="007427FD" w:rsidRDefault="003B682A" w:rsidP="003B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denocarcinom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91A4" w14:textId="77777777" w:rsidR="003B682A" w:rsidRPr="007427FD" w:rsidRDefault="003B682A" w:rsidP="003B6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0EF3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2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8054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7-3.9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009D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52</w:t>
            </w:r>
          </w:p>
        </w:tc>
      </w:tr>
      <w:tr w:rsidR="003B682A" w:rsidRPr="007427FD" w14:paraId="35168E2F" w14:textId="77777777" w:rsidTr="003B682A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3599" w14:textId="77777777" w:rsidR="003B682A" w:rsidRPr="007427FD" w:rsidRDefault="003B682A" w:rsidP="003B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cinou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0161" w14:textId="77777777" w:rsidR="003B682A" w:rsidRPr="007427FD" w:rsidRDefault="003B682A" w:rsidP="003B6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B511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03F2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52A6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3B682A" w:rsidRPr="007427FD" w14:paraId="2262F4E4" w14:textId="77777777" w:rsidTr="003B682A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F322" w14:textId="77777777" w:rsidR="003B682A" w:rsidRPr="007427FD" w:rsidRDefault="003B682A" w:rsidP="003B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 grad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6099" w14:textId="77777777" w:rsidR="003B682A" w:rsidRPr="007427FD" w:rsidRDefault="003B682A" w:rsidP="003B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DA86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13C7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B5FA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3B682A" w:rsidRPr="007427FD" w14:paraId="3F88B662" w14:textId="77777777" w:rsidTr="003B682A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83BA" w14:textId="77777777" w:rsidR="003B682A" w:rsidRPr="007427FD" w:rsidRDefault="003B682A" w:rsidP="003B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1/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598E" w14:textId="77777777" w:rsidR="003B682A" w:rsidRPr="007427FD" w:rsidRDefault="003B682A" w:rsidP="003B6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4E09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6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AAF9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4-1.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0E77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58</w:t>
            </w:r>
          </w:p>
        </w:tc>
      </w:tr>
      <w:tr w:rsidR="003B682A" w:rsidRPr="007427FD" w14:paraId="021018F0" w14:textId="77777777" w:rsidTr="003B682A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AE8E" w14:textId="77777777" w:rsidR="003B682A" w:rsidRPr="007427FD" w:rsidRDefault="003B682A" w:rsidP="003B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3/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7F70" w14:textId="77777777" w:rsidR="003B682A" w:rsidRPr="007427FD" w:rsidRDefault="003B682A" w:rsidP="003B6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BD49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6BF1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CEE6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3B682A" w:rsidRPr="007427FD" w14:paraId="1F27F417" w14:textId="77777777" w:rsidTr="003B682A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7BD0" w14:textId="77777777" w:rsidR="003B682A" w:rsidRPr="007427FD" w:rsidRDefault="003B682A" w:rsidP="003B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Lymphovascular invas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C03E" w14:textId="77777777" w:rsidR="003B682A" w:rsidRPr="007427FD" w:rsidRDefault="003B682A" w:rsidP="003B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D0A9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9779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B9A6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3B682A" w:rsidRPr="007427FD" w14:paraId="1E99FD0E" w14:textId="77777777" w:rsidTr="003B682A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E794" w14:textId="77777777" w:rsidR="003B682A" w:rsidRPr="007427FD" w:rsidRDefault="003B682A" w:rsidP="003B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bsen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EEB5" w14:textId="77777777" w:rsidR="003B682A" w:rsidRPr="007427FD" w:rsidRDefault="003B682A" w:rsidP="003B6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7CB4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2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F542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7-0.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C616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48</w:t>
            </w:r>
          </w:p>
        </w:tc>
      </w:tr>
      <w:tr w:rsidR="003B682A" w:rsidRPr="007427FD" w14:paraId="3A00D918" w14:textId="77777777" w:rsidTr="003B682A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CB5E" w14:textId="77777777" w:rsidR="003B682A" w:rsidRPr="007427FD" w:rsidRDefault="003B682A" w:rsidP="003B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esen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A15A" w14:textId="77777777" w:rsidR="003B682A" w:rsidRPr="007427FD" w:rsidRDefault="003B682A" w:rsidP="003B6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C91F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726C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49A3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3B682A" w:rsidRPr="007427FD" w14:paraId="5561C576" w14:textId="77777777" w:rsidTr="003B682A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D589" w14:textId="77777777" w:rsidR="003B682A" w:rsidRPr="007427FD" w:rsidRDefault="003B682A" w:rsidP="003B6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erineural invas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9E59" w14:textId="77777777" w:rsidR="003B682A" w:rsidRPr="007427FD" w:rsidRDefault="003B682A" w:rsidP="003B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6AF0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5247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4681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3B682A" w:rsidRPr="007427FD" w14:paraId="3749E9DA" w14:textId="77777777" w:rsidTr="003B682A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30B6" w14:textId="77777777" w:rsidR="003B682A" w:rsidRPr="007427FD" w:rsidRDefault="003B682A" w:rsidP="003B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bsen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7EB9" w14:textId="77777777" w:rsidR="003B682A" w:rsidRPr="007427FD" w:rsidRDefault="003B682A" w:rsidP="003B6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596B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0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5264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85-4.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64C0" w14:textId="77777777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09</w:t>
            </w:r>
          </w:p>
        </w:tc>
      </w:tr>
      <w:tr w:rsidR="003B682A" w:rsidRPr="007427FD" w14:paraId="6EE0A05D" w14:textId="77777777" w:rsidTr="003B682A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D15D8" w14:textId="77777777" w:rsidR="003B682A" w:rsidRPr="007427FD" w:rsidRDefault="003B682A" w:rsidP="003B6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esent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BBFC3" w14:textId="77777777" w:rsidR="003B682A" w:rsidRPr="007427FD" w:rsidRDefault="003B682A" w:rsidP="003B68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427F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84978" w14:textId="1B4658F3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77230" w14:textId="74CF1BE5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45D00" w14:textId="486E142E" w:rsidR="003B682A" w:rsidRPr="007427FD" w:rsidRDefault="003B682A" w:rsidP="003B6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</w:tbl>
    <w:p w14:paraId="5D7F94E9" w14:textId="77777777" w:rsidR="00C026C3" w:rsidRPr="007427FD" w:rsidRDefault="00C026C3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C026C3" w:rsidRPr="007427FD" w:rsidSect="00705D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82A"/>
    <w:rsid w:val="0033532E"/>
    <w:rsid w:val="003B682A"/>
    <w:rsid w:val="004139C2"/>
    <w:rsid w:val="004A0FFC"/>
    <w:rsid w:val="005D58F7"/>
    <w:rsid w:val="006057A8"/>
    <w:rsid w:val="00705DA9"/>
    <w:rsid w:val="007427FD"/>
    <w:rsid w:val="00A30B2D"/>
    <w:rsid w:val="00AF27DC"/>
    <w:rsid w:val="00C026C3"/>
    <w:rsid w:val="00C32EB1"/>
    <w:rsid w:val="00C37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9E3991"/>
  <w14:discardImageEditingData/>
  <w14:defaultImageDpi w14:val="32767"/>
  <w15:chartTrackingRefBased/>
  <w15:docId w15:val="{051DD3A5-9F4E-42F4-9FF5-D226FA9DF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58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8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565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Squiavinato</dc:creator>
  <cp:keywords/>
  <dc:description/>
  <cp:lastModifiedBy>Rajalakshmi</cp:lastModifiedBy>
  <cp:revision>3</cp:revision>
  <cp:lastPrinted>2020-05-13T12:02:00Z</cp:lastPrinted>
  <dcterms:created xsi:type="dcterms:W3CDTF">2020-11-26T18:40:00Z</dcterms:created>
  <dcterms:modified xsi:type="dcterms:W3CDTF">2021-01-12T04:36:00Z</dcterms:modified>
</cp:coreProperties>
</file>